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5914390" cy="2223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39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3 Fig. </w:t>
      </w:r>
      <w:bookmarkStart w:id="0" w:name="_Hlk73990017"/>
      <w:r>
        <w:rPr>
          <w:rFonts w:cs="Times New Roman" w:ascii="Times New Roman" w:hAnsi="Times New Roman"/>
          <w:b/>
          <w:bCs/>
          <w:lang w:val="en-US"/>
        </w:rPr>
        <w:t xml:space="preserve">ETE 19-1 treatment does not induce DNA damage. </w:t>
      </w:r>
      <w:r>
        <w:rPr>
          <w:rFonts w:cs="Times New Roman" w:ascii="Times New Roman" w:hAnsi="Times New Roman"/>
          <w:lang w:val="en-US"/>
        </w:rPr>
        <w:t>(A) The effect of ETE 19-1 treatment over phosphorylated CHK1 (pCHK1) expression was analyzed by Western Blot.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HEK293 cells were seeded in 6-well plate and treatment with ETE 19-1 (100 and 200 µg/mL) for 16 h. Quercetin, DMSO and 25 </w:t>
      </w:r>
      <w:r>
        <w:rPr>
          <w:rFonts w:cs="Times New Roman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M etoposide (Eto) were used as controls. After 16 h, cells were collected, and total proteins extracted. pCHK1 levels was analyzed using an Anti-pCHK1 antibody. HSP90 expression was monitored as loading control. (B) The effect of ETE 19-1 treatment over p21 was analyzed by quantitative real-time PCR. HEK293 cells were seeded in 6-well plate and treatment with ETE 19-1 (100 and 200 µg/mL) for 16 h. Quercetin, DMSO and 25 </w:t>
      </w:r>
      <w:r>
        <w:rPr>
          <w:rFonts w:cs="Times New Roman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M etoposide (Eto) were used as controls. Total RNA was prepared from HEK293 cells using Trizol and cDNA was synthesized with SuperScript III (Invitrogen) using random primers p(dN)6. Quantitative real-time PCR reactions were performed using SYBRgreen fluorescent reagent and/or EvaGreenTM using a Stratagene Mx3000P system. The relative amounts of human p21 mRNAs were calculated from the values of comparative threshold cycle by using human GAPDH as a Housekeeping. Results are reported as mean ± SEM of three independent measurements. Statistical analyses were carried out using Graph-Pad Prism 6.0 software. One-way ANOVA and Dunnet’s multiple comparison test were used to analyze the data, considering p ≤ 0.05 as significant. NT = not treated; DMSO = dimethyl sulfoxide; Q = Quercetin; Eto = Etoposide. </w:t>
      </w:r>
      <w:bookmarkEnd w:id="0"/>
    </w:p>
    <w:p>
      <w:pPr>
        <w:pStyle w:val="Normal"/>
        <w:spacing w:lineRule="auto" w:line="480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s-C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dNoteBibliographyTitleCar">
    <w:name w:val="EndNote Bibliography Title Car"/>
    <w:qFormat/>
    <w:rPr>
      <w:rFonts w:ascii="Arial" w:hAnsi="Arial" w:cs="Arial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Mencinsinresolver2">
    <w:name w:val="Mención sin resolver2"/>
    <w:qFormat/>
    <w:rPr>
      <w:color w:val="605E5C"/>
      <w:shd w:fill="E1DFDD" w:val="clear"/>
    </w:rPr>
  </w:style>
  <w:style w:type="character" w:styleId="Mencinsinresolver3">
    <w:name w:val="Mención sin resolver3"/>
    <w:qFormat/>
    <w:rPr>
      <w:color w:val="605E5C"/>
      <w:shd w:fill="E1DFDD" w:val="clear"/>
    </w:rPr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Arial" w:hAnsi="Arial" w:cs="Arial"/>
      <w:lang w:val="en-US" w:eastAsia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1">
    <w:name w:val="oa1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">
    <w:name w:val="oa2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3">
    <w:name w:val="oa3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4">
    <w:name w:val="oa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5">
    <w:name w:val="oa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6">
    <w:name w:val="oa6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7">
    <w:name w:val="oa7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8">
    <w:name w:val="oa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9">
    <w:name w:val="oa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10">
    <w:name w:val="oa1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1">
    <w:name w:val="oa1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s-CL" w:bidi="ar-S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07:04:00Z</dcterms:created>
  <dc:creator>Rodrigo Nicolas Perez Arancibia (rpereza)</dc:creator>
  <dc:description/>
  <cp:keywords/>
  <dc:language>en-US</dc:language>
  <cp:lastModifiedBy>chn off29</cp:lastModifiedBy>
  <dcterms:modified xsi:type="dcterms:W3CDTF">2021-07-22T17:04:00Z</dcterms:modified>
  <cp:revision>9</cp:revision>
  <dc:subject/>
  <dc:title/>
</cp:coreProperties>
</file>